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55790" w14:textId="77777777" w:rsidR="007722C9" w:rsidRDefault="008C6AD4">
      <w:pPr>
        <w:tabs>
          <w:tab w:val="center" w:pos="1088"/>
          <w:tab w:val="center" w:pos="7542"/>
        </w:tabs>
        <w:spacing w:line="240" w:lineRule="auto"/>
      </w:pPr>
      <w:r>
        <w:tab/>
      </w:r>
      <w:r>
        <w:rPr>
          <w:rFonts w:ascii="Times New Roman" w:eastAsia="Times New Roman" w:hAnsi="Times New Roman" w:cs="Times New Roman"/>
          <w:b/>
          <w:sz w:val="24"/>
        </w:rPr>
        <w:t>Questionnaire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C0D0209" w14:textId="77777777" w:rsidR="007722C9" w:rsidRDefault="008C6AD4">
      <w:pPr>
        <w:spacing w:after="3" w:line="240" w:lineRule="auto"/>
        <w:ind w:left="360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5A13DB20" w14:textId="77777777" w:rsidR="007722C9" w:rsidRDefault="008C6AD4">
      <w:pPr>
        <w:tabs>
          <w:tab w:val="center" w:pos="3949"/>
        </w:tabs>
        <w:spacing w:after="48" w:line="240" w:lineRule="auto"/>
      </w:pPr>
      <w:r>
        <w:rPr>
          <w:rFonts w:ascii="Times New Roman" w:eastAsia="Times New Roman" w:hAnsi="Times New Roman" w:cs="Times New Roman"/>
          <w:sz w:val="20"/>
        </w:rPr>
        <w:t xml:space="preserve">  </w:t>
      </w:r>
      <w:r>
        <w:rPr>
          <w:rFonts w:ascii="Times New Roman" w:eastAsia="Times New Roman" w:hAnsi="Times New Roman" w:cs="Times New Roman"/>
          <w:sz w:val="20"/>
        </w:rPr>
        <w:tab/>
      </w:r>
      <w:r>
        <w:rPr>
          <w:rFonts w:ascii="Times New Roman" w:eastAsia="Times New Roman" w:hAnsi="Times New Roman" w:cs="Times New Roman"/>
          <w:color w:val="632423"/>
          <w:sz w:val="28"/>
        </w:rPr>
        <w:t xml:space="preserve">BREEDING OBJECTIVES FOR BEETAL GOAT </w:t>
      </w:r>
    </w:p>
    <w:p w14:paraId="46CA3BE2" w14:textId="60D24881" w:rsidR="007722C9" w:rsidRDefault="008C6AD4">
      <w:pPr>
        <w:spacing w:before="3" w:line="240" w:lineRule="auto"/>
        <w:ind w:left="355" w:hanging="10"/>
      </w:pPr>
      <w:r>
        <w:rPr>
          <w:rFonts w:ascii="Times New Roman" w:eastAsia="Times New Roman" w:hAnsi="Times New Roman" w:cs="Times New Roman"/>
        </w:rPr>
        <w:t>Date: _____________________Breeder Name: ___________________</w:t>
      </w:r>
      <w:r w:rsidR="00CE7FEB">
        <w:rPr>
          <w:rFonts w:ascii="Times New Roman" w:eastAsia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</w:rPr>
        <w:t xml:space="preserve">____________________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26767BF" wp14:editId="0403ED4C">
                <wp:simplePos x="0" y="0"/>
                <wp:positionH relativeFrom="column">
                  <wp:posOffset>210007</wp:posOffset>
                </wp:positionH>
                <wp:positionV relativeFrom="paragraph">
                  <wp:posOffset>-24680</wp:posOffset>
                </wp:positionV>
                <wp:extent cx="5752465" cy="22860"/>
                <wp:effectExtent l="0" t="0" r="0" b="0"/>
                <wp:wrapTopAndBottom/>
                <wp:docPr id="5968" name="Group 59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465" cy="22860"/>
                          <a:chOff x="0" y="0"/>
                          <a:chExt cx="5752465" cy="22860"/>
                        </a:xfrm>
                      </wpg:grpSpPr>
                      <wps:wsp>
                        <wps:cNvPr id="6" name="Shape 6"/>
                        <wps:cNvSpPr/>
                        <wps:spPr>
                          <a:xfrm>
                            <a:off x="0" y="22860"/>
                            <a:ext cx="575246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52465">
                                <a:moveTo>
                                  <a:pt x="0" y="0"/>
                                </a:moveTo>
                                <a:lnTo>
                                  <a:pt x="5752465" y="0"/>
                                </a:lnTo>
                              </a:path>
                            </a:pathLst>
                          </a:custGeom>
                          <a:ln w="9144" cap="flat">
                            <a:round/>
                          </a:ln>
                        </wps:spPr>
                        <wps:style>
                          <a:lnRef idx="1">
                            <a:srgbClr val="94363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" name="Shape 7"/>
                        <wps:cNvSpPr/>
                        <wps:spPr>
                          <a:xfrm>
                            <a:off x="0" y="0"/>
                            <a:ext cx="575246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52465">
                                <a:moveTo>
                                  <a:pt x="0" y="0"/>
                                </a:moveTo>
                                <a:lnTo>
                                  <a:pt x="5752465" y="0"/>
                                </a:lnTo>
                              </a:path>
                            </a:pathLst>
                          </a:custGeom>
                          <a:ln w="18288" cap="flat">
                            <a:round/>
                          </a:ln>
                        </wps:spPr>
                        <wps:style>
                          <a:lnRef idx="1">
                            <a:srgbClr val="94363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2ADAB3" id="Group 5968" o:spid="_x0000_s1026" style="position:absolute;margin-left:16.55pt;margin-top:-1.95pt;width:452.95pt;height:1.8pt;z-index:251658240" coordsize="57524,2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">
                <v:shape id="Shape 6" o:spid="_x0000_s1027" style="position:absolute;top:228;width:57524;height:0;visibility:visible;mso-wrap-style:square;v-text-anchor:top" coordsize="575246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wx2sIA&#10;AADaAAAADwAAAGRycy9kb3ducmV2LnhtbESP3WrCQBSE7wu+w3IE75qNCqlEV7FCi9Crah7gkD1m&#10;o9mzIbvNz9u7hUIvh5n5htkdRtuInjpfO1awTFIQxKXTNVcKiuvH6waED8gaG8ekYCIPh/3sZYe5&#10;dgN/U38JlYgQ9jkqMCG0uZS+NGTRJ64ljt7NdRZDlF0ldYdDhNtGrtI0kxZrjgsGWzoZKh+XH6tg&#10;Na2n+5vNPh9Nnw3VaZDF17tUajEfj1sQgcbwH/5rn7WCDH6vxBsg9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vDHawgAAANoAAAAPAAAAAAAAAAAAAAAAAJgCAABkcnMvZG93&#10;bnJldi54bWxQSwUGAAAAAAQABAD1AAAAhwMAAAAA&#10;" path="m,l5752465,e" filled="f" strokecolor="#943634" strokeweight=".72pt">
                  <v:path arrowok="t" textboxrect="0,0,5752465,0"/>
                </v:shape>
                <v:shape id="Shape 7" o:spid="_x0000_s1028" style="position:absolute;width:57524;height:0;visibility:visible;mso-wrap-style:square;v-text-anchor:top" coordsize="575246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wpHsQA&#10;AADaAAAADwAAAGRycy9kb3ducmV2LnhtbESPQWvCQBSE74X+h+UJvdWNUjREN0EapC2USlXw+sg+&#10;k2D2bcxuTfTXdwtCj8PMfMMss8E04kKdqy0rmIwjEMSF1TWXCva79XMMwnlkjY1lUnAlB1n6+LDE&#10;RNuev+my9aUIEHYJKqi8bxMpXVGRQTe2LXHwjrYz6IPsSqk77APcNHIaRTNpsOawUGFLrxUVp+2P&#10;UfBVXN/y2yHiM0/zzf6jj/PPl1ipp9GwWoDwNPj/8L39rhXM4e9KuAEy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8KR7EAAAA2gAAAA8AAAAAAAAAAAAAAAAAmAIAAGRycy9k&#10;b3ducmV2LnhtbFBLBQYAAAAABAAEAPUAAACJAwAAAAA=&#10;" path="m,l5752465,e" filled="f" strokecolor="#943634" strokeweight="1.44pt">
                  <v:path arrowok="t" textboxrect="0,0,5752465,0"/>
                </v:shape>
                <w10:wrap type="topAndBottom"/>
              </v:group>
            </w:pict>
          </mc:Fallback>
        </mc:AlternateContent>
      </w:r>
    </w:p>
    <w:p w14:paraId="57681E19" w14:textId="58DBFE73" w:rsidR="007722C9" w:rsidRDefault="008C6AD4">
      <w:pPr>
        <w:spacing w:line="240" w:lineRule="auto"/>
        <w:ind w:left="355" w:hanging="10"/>
      </w:pPr>
      <w:r>
        <w:rPr>
          <w:rFonts w:ascii="Times New Roman" w:eastAsia="Times New Roman" w:hAnsi="Times New Roman" w:cs="Times New Roman"/>
        </w:rPr>
        <w:t>Place of survey: ______________________________Mobile No.:</w:t>
      </w:r>
      <w:r w:rsidR="00CE7FE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_________________________ </w:t>
      </w:r>
    </w:p>
    <w:p w14:paraId="50578C7B" w14:textId="0ABD6416" w:rsidR="007722C9" w:rsidRDefault="008C6AD4">
      <w:pPr>
        <w:spacing w:line="240" w:lineRule="auto"/>
        <w:ind w:left="355" w:hanging="10"/>
      </w:pPr>
      <w:r>
        <w:rPr>
          <w:rFonts w:ascii="Times New Roman" w:eastAsia="Times New Roman" w:hAnsi="Times New Roman" w:cs="Times New Roman"/>
        </w:rPr>
        <w:t>Age: _______________________ Education:</w:t>
      </w:r>
      <w:r w:rsidR="00CE7FE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___</w:t>
      </w:r>
      <w:r w:rsidR="00CE7FEB">
        <w:rPr>
          <w:rFonts w:ascii="Times New Roman" w:eastAsia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</w:rPr>
        <w:t xml:space="preserve">_____________________________________ </w:t>
      </w:r>
    </w:p>
    <w:p w14:paraId="49B53DFF" w14:textId="367956B5" w:rsidR="007722C9" w:rsidRDefault="008C6AD4">
      <w:pPr>
        <w:spacing w:line="240" w:lineRule="auto"/>
        <w:ind w:left="355" w:hanging="10"/>
      </w:pPr>
      <w:r>
        <w:rPr>
          <w:rFonts w:ascii="Times New Roman" w:eastAsia="Times New Roman" w:hAnsi="Times New Roman" w:cs="Times New Roman"/>
        </w:rPr>
        <w:t xml:space="preserve">Address: </w:t>
      </w:r>
      <w:r w:rsidR="00CE7FEB">
        <w:rPr>
          <w:rFonts w:ascii="Times New Roman" w:eastAsia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</w:rPr>
        <w:t xml:space="preserve">______________________________________________________________________ </w:t>
      </w:r>
    </w:p>
    <w:p w14:paraId="49184E61" w14:textId="68002C20" w:rsidR="007722C9" w:rsidRDefault="008C6AD4">
      <w:pPr>
        <w:spacing w:line="240" w:lineRule="auto"/>
        <w:ind w:left="355" w:hanging="10"/>
      </w:pPr>
      <w:r>
        <w:rPr>
          <w:rFonts w:ascii="Times New Roman" w:eastAsia="Times New Roman" w:hAnsi="Times New Roman" w:cs="Times New Roman"/>
        </w:rPr>
        <w:t>Number of goats: _</w:t>
      </w:r>
      <w:r w:rsidR="00CE7FEB">
        <w:rPr>
          <w:rFonts w:ascii="Times New Roman" w:eastAsia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</w:rPr>
        <w:t>____________</w:t>
      </w:r>
      <w:r w:rsidR="00CE7FEB">
        <w:rPr>
          <w:rFonts w:ascii="Times New Roman" w:eastAsia="Times New Roman" w:hAnsi="Times New Roman" w:cs="Times New Roman"/>
        </w:rPr>
        <w:t>_</w:t>
      </w:r>
      <w:r>
        <w:rPr>
          <w:rFonts w:ascii="Times New Roman" w:eastAsia="Times New Roman" w:hAnsi="Times New Roman" w:cs="Times New Roman"/>
        </w:rPr>
        <w:t xml:space="preserve">_ </w:t>
      </w:r>
      <w:r w:rsidR="00CE7FEB">
        <w:rPr>
          <w:rFonts w:ascii="Times New Roman" w:eastAsia="Times New Roman" w:hAnsi="Times New Roman" w:cs="Times New Roman"/>
        </w:rPr>
        <w:t>Strain</w:t>
      </w:r>
      <w:r>
        <w:rPr>
          <w:rFonts w:ascii="Times New Roman" w:eastAsia="Times New Roman" w:hAnsi="Times New Roman" w:cs="Times New Roman"/>
        </w:rPr>
        <w:t xml:space="preserve">: __________________________________________ </w:t>
      </w:r>
    </w:p>
    <w:p w14:paraId="4483CAE9" w14:textId="69A9C7AD" w:rsidR="007722C9" w:rsidRDefault="007722C9">
      <w:pPr>
        <w:spacing w:after="6"/>
        <w:ind w:left="360"/>
      </w:pPr>
    </w:p>
    <w:tbl>
      <w:tblPr>
        <w:tblStyle w:val="TableGrid"/>
        <w:tblW w:w="8948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60"/>
        <w:gridCol w:w="1980"/>
        <w:gridCol w:w="6608"/>
      </w:tblGrid>
      <w:tr w:rsidR="007722C9" w14:paraId="455DADD9" w14:textId="77777777">
        <w:trPr>
          <w:trHeight w:val="273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F0C2729" w14:textId="77777777" w:rsidR="007722C9" w:rsidRDefault="007722C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47138E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ource of feed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21C60940" w14:textId="77777777" w:rsidR="007722C9" w:rsidRDefault="008C6AD4">
            <w:pPr>
              <w:tabs>
                <w:tab w:val="center" w:pos="2084"/>
                <w:tab w:val="center" w:pos="4353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Grazing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b) Fodder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c) Both fodder and grazing </w:t>
            </w:r>
          </w:p>
        </w:tc>
      </w:tr>
      <w:tr w:rsidR="007722C9" w14:paraId="135CADE4" w14:textId="77777777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E33041" w14:textId="77777777" w:rsidR="007722C9" w:rsidRDefault="007722C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BEFFF5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Land owned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256E4BBF" w14:textId="77777777" w:rsidR="007722C9" w:rsidRDefault="008C6AD4">
            <w:pPr>
              <w:tabs>
                <w:tab w:val="center" w:pos="1897"/>
                <w:tab w:val="center" w:pos="2581"/>
                <w:tab w:val="center" w:pos="3961"/>
                <w:tab w:val="center" w:pos="5322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Yes 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b) No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 </w:t>
            </w:r>
          </w:p>
        </w:tc>
      </w:tr>
      <w:tr w:rsidR="007722C9" w14:paraId="3EB1F321" w14:textId="77777777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587AC96" w14:textId="77777777" w:rsidR="007722C9" w:rsidRDefault="007722C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F4EF81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ource of Bucks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6F94E8C0" w14:textId="77777777" w:rsidR="007722C9" w:rsidRDefault="008C6AD4">
            <w:pPr>
              <w:tabs>
                <w:tab w:val="center" w:pos="3162"/>
                <w:tab w:val="center" w:pos="4639"/>
                <w:tab w:val="right" w:pos="6493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Indigenous to flock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b) Purchase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c) Bo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&amp;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d) Other </w:t>
            </w:r>
          </w:p>
        </w:tc>
      </w:tr>
      <w:tr w:rsidR="007722C9" w14:paraId="4A2E0114" w14:textId="77777777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BC909B0" w14:textId="77777777" w:rsidR="007722C9" w:rsidRDefault="007722C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857076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Source of Does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6C3862AA" w14:textId="77777777" w:rsidR="007722C9" w:rsidRDefault="008C6AD4">
            <w:pPr>
              <w:tabs>
                <w:tab w:val="center" w:pos="3162"/>
                <w:tab w:val="center" w:pos="4639"/>
                <w:tab w:val="right" w:pos="6493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Indigenous to flock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b) Purchase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c) Bo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&amp;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  <w:t xml:space="preserve">d) Other </w:t>
            </w:r>
          </w:p>
        </w:tc>
      </w:tr>
      <w:tr w:rsidR="007722C9" w14:paraId="40B2E3C0" w14:textId="77777777">
        <w:trPr>
          <w:trHeight w:val="27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EC36B4" w14:textId="77777777" w:rsidR="007722C9" w:rsidRDefault="007722C9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FB7A72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Males sold as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73954632" w14:textId="77777777" w:rsidR="007722C9" w:rsidRDefault="00EB4A90">
            <w:pPr>
              <w:tabs>
                <w:tab w:val="right" w:pos="6493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Kids b) Bucks </w:t>
            </w:r>
            <w:r w:rsidR="008C6AD4">
              <w:rPr>
                <w:rFonts w:ascii="Times New Roman" w:eastAsia="Times New Roman" w:hAnsi="Times New Roman" w:cs="Times New Roman"/>
                <w:sz w:val="24"/>
              </w:rPr>
              <w:t xml:space="preserve">c) Castrated males on Eid  d) All </w:t>
            </w:r>
            <w:r w:rsidR="008C6AD4">
              <w:rPr>
                <w:rFonts w:ascii="Times New Roman" w:eastAsia="Times New Roman" w:hAnsi="Times New Roman" w:cs="Times New Roman"/>
                <w:sz w:val="24"/>
              </w:rPr>
              <w:tab/>
              <w:t xml:space="preserve">e) ….&amp;….. </w:t>
            </w:r>
          </w:p>
        </w:tc>
      </w:tr>
      <w:tr w:rsidR="007722C9" w14:paraId="00005A02" w14:textId="77777777">
        <w:trPr>
          <w:trHeight w:val="32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12B2" w14:textId="77777777" w:rsidR="007722C9" w:rsidRDefault="008C6AD4"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51F740" w14:textId="77777777" w:rsidR="007722C9" w:rsidRDefault="008C6AD4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Females sold as: </w:t>
            </w:r>
          </w:p>
        </w:tc>
        <w:tc>
          <w:tcPr>
            <w:tcW w:w="6608" w:type="dxa"/>
            <w:tcBorders>
              <w:top w:val="nil"/>
              <w:left w:val="nil"/>
              <w:bottom w:val="nil"/>
              <w:right w:val="nil"/>
            </w:tcBorders>
          </w:tcPr>
          <w:p w14:paraId="2087421F" w14:textId="77777777" w:rsidR="007722C9" w:rsidRDefault="00EB4A90">
            <w:pPr>
              <w:tabs>
                <w:tab w:val="center" w:pos="5092"/>
              </w:tabs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) Kids b) Yearlings </w:t>
            </w:r>
            <w:r w:rsidR="008C6AD4">
              <w:rPr>
                <w:rFonts w:ascii="Times New Roman" w:eastAsia="Times New Roman" w:hAnsi="Times New Roman" w:cs="Times New Roman"/>
                <w:sz w:val="24"/>
              </w:rPr>
              <w:t xml:space="preserve">c) Does  d) All </w:t>
            </w:r>
            <w:r w:rsidR="008C6AD4">
              <w:rPr>
                <w:rFonts w:ascii="Times New Roman" w:eastAsia="Times New Roman" w:hAnsi="Times New Roman" w:cs="Times New Roman"/>
                <w:sz w:val="24"/>
              </w:rPr>
              <w:tab/>
              <w:t xml:space="preserve">e) …. &amp;.... f) None </w:t>
            </w:r>
          </w:p>
        </w:tc>
      </w:tr>
    </w:tbl>
    <w:p w14:paraId="075EBF49" w14:textId="77777777" w:rsidR="007C1D83" w:rsidRDefault="007C1D83" w:rsidP="00EB4A90">
      <w:pPr>
        <w:spacing w:line="240" w:lineRule="auto"/>
        <w:ind w:left="355" w:right="-15" w:hanging="10"/>
        <w:rPr>
          <w:rFonts w:ascii="Times New Roman" w:eastAsia="Times New Roman" w:hAnsi="Times New Roman" w:cs="Times New Roman"/>
          <w:b/>
          <w:sz w:val="24"/>
        </w:rPr>
      </w:pPr>
    </w:p>
    <w:p w14:paraId="2889C1CA" w14:textId="694E995F" w:rsidR="007722C9" w:rsidRDefault="008C6AD4" w:rsidP="00EB4A90">
      <w:pPr>
        <w:spacing w:line="240" w:lineRule="auto"/>
        <w:ind w:left="355" w:right="-1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Rank the following traits on the basis of their relative economic importance: 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10"/>
        <w:gridCol w:w="898"/>
        <w:gridCol w:w="3240"/>
        <w:gridCol w:w="917"/>
      </w:tblGrid>
      <w:tr w:rsidR="00CE130E" w14:paraId="32C91443" w14:textId="77777777" w:rsidTr="00CE130E">
        <w:trPr>
          <w:trHeight w:hRule="exact" w:val="317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5915DBE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Bold"/>
                <w:rFonts w:eastAsia="Calibri"/>
              </w:rPr>
              <w:t>Traits of do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4C5E53E" w14:textId="77777777" w:rsidR="00CE130E" w:rsidRDefault="00CE130E" w:rsidP="00CE130E">
            <w:pPr>
              <w:spacing w:line="266" w:lineRule="exact"/>
            </w:pPr>
            <w:r>
              <w:rPr>
                <w:rStyle w:val="Bodytext2Bold"/>
                <w:rFonts w:eastAsia="Calibri"/>
              </w:rPr>
              <w:t>Rank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6F84B9C" w14:textId="77777777" w:rsidR="00CE130E" w:rsidRDefault="00CE130E" w:rsidP="00CE130E">
            <w:pPr>
              <w:spacing w:line="266" w:lineRule="exact"/>
            </w:pPr>
            <w:r>
              <w:rPr>
                <w:rStyle w:val="Bodytext2Bold"/>
                <w:rFonts w:eastAsia="Calibri"/>
              </w:rPr>
              <w:t>Traits of Buck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E79694B" w14:textId="77777777" w:rsidR="00CE130E" w:rsidRDefault="00CE130E" w:rsidP="00CE130E">
            <w:pPr>
              <w:spacing w:line="266" w:lineRule="exact"/>
            </w:pPr>
            <w:r>
              <w:rPr>
                <w:rStyle w:val="Bodytext2Bold"/>
                <w:rFonts w:eastAsia="Calibri"/>
              </w:rPr>
              <w:t>Ranks</w:t>
            </w:r>
          </w:p>
        </w:tc>
      </w:tr>
      <w:tr w:rsidR="00CE130E" w14:paraId="0F499FA8" w14:textId="77777777" w:rsidTr="00CE130E">
        <w:trPr>
          <w:trHeight w:hRule="exact" w:val="341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71B1E66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) Coat color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66A1F43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03E143A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) Coat colo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9AA21A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4C44377B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67EBA96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2) Horns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6C8DC12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2AF4E45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2) Horn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A5A7B98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07D7C779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0114B8A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3) Nose shap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28BCF83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8A4C176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3) Nose shap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39EA2C8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3E1D4AA9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C0C273F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4) Ear siz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94AA839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0249B27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4) Ear siz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60F82A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67972F36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4C6025A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5) Neck length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B54D8B7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0AA9CA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5) Neck lengt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12084E5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74C60333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DFB2BA5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6) Skin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7C62A8B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85AC28E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6) Skin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E693EF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75B97089" w14:textId="77777777" w:rsidTr="00CE130E">
        <w:trPr>
          <w:trHeight w:hRule="exact" w:val="365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B75B163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7) Purity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D231888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670CCBB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7) Purity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6B0C09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23E40082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61F2B9B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8) Tail length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4D8D29E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D14D42A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8) Tail lengt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31BFDCA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58A75631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CF431B2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9) Eye color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F237BE4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F54A7FA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9) Eye color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DBD0CF7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00E826CD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6A27663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0) Pole width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A46C9C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BE782CC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0) Pole widt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91BC0D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0C1F63D1" w14:textId="77777777" w:rsidTr="00CE130E">
        <w:trPr>
          <w:trHeight w:hRule="exact" w:val="365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5254569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1) Body length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1E4BD29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F39C868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1) Body lengt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6C9F096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0520764E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B44FAAE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2) Body height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051B011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8DC4143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2) Body height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4C06CF3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20985C09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9674183" w14:textId="2A24D2C6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 xml:space="preserve">(13) Milk </w:t>
            </w:r>
            <w:r w:rsidR="000C4961">
              <w:rPr>
                <w:rStyle w:val="Bodytext20"/>
                <w:rFonts w:eastAsia="Calibri"/>
              </w:rPr>
              <w:t>yield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9491AC1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49421A0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3) Testicular siz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1DAC3DA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451DC556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00F96F2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4) Udder siz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1E74F1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8790FC7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4) Testicular shap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5F110B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6ED5A3E5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22285520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5) Teats siz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0568126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1A53E16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5) Legs’ strength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B4B9D13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27F0B2FB" w14:textId="77777777" w:rsidTr="00CE130E">
        <w:trPr>
          <w:trHeight w:hRule="exact" w:val="365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4FD6ADB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6) Udder shap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8F9175E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70259BF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6) Color of the kid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039E41A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48D47903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80F127C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7) Twining ability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5450DF1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534A9CC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7) Kids’ performanc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062C961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024E1061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A333BB6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8) Legs’ strength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A8683DE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57DB1D1" w14:textId="77777777" w:rsidR="00CE130E" w:rsidRDefault="00CE130E" w:rsidP="00CE130E">
            <w:pPr>
              <w:spacing w:line="266" w:lineRule="exact"/>
            </w:pPr>
            <w:r>
              <w:rPr>
                <w:rStyle w:val="Bodytext20"/>
                <w:rFonts w:eastAsia="Calibri"/>
              </w:rPr>
              <w:t>(18) Dam’s performanc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21B746B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3E68A5AD" w14:textId="77777777" w:rsidTr="00CE130E">
        <w:trPr>
          <w:trHeight w:hRule="exact" w:val="360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7D7151C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19) Kids’ performanc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1518BAB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0680E4F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2F9A62C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  <w:tr w:rsidR="00CE130E" w14:paraId="46B9773F" w14:textId="77777777" w:rsidTr="00CE130E">
        <w:trPr>
          <w:trHeight w:hRule="exact" w:val="374"/>
        </w:trPr>
        <w:tc>
          <w:tcPr>
            <w:tcW w:w="3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FA8A076" w14:textId="77777777" w:rsidR="00CE130E" w:rsidRDefault="00CE130E" w:rsidP="00CE130E">
            <w:pPr>
              <w:spacing w:line="266" w:lineRule="exact"/>
              <w:ind w:left="160"/>
            </w:pPr>
            <w:r>
              <w:rPr>
                <w:rStyle w:val="Bodytext20"/>
                <w:rFonts w:eastAsia="Calibri"/>
              </w:rPr>
              <w:t>(20) Dam’s performance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320ABB5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767F440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122F9E" w14:textId="77777777" w:rsidR="00CE130E" w:rsidRDefault="00CE130E" w:rsidP="00CE130E">
            <w:pPr>
              <w:rPr>
                <w:sz w:val="10"/>
                <w:szCs w:val="10"/>
              </w:rPr>
            </w:pPr>
          </w:p>
        </w:tc>
      </w:tr>
    </w:tbl>
    <w:p w14:paraId="4EC18DBD" w14:textId="77777777" w:rsidR="00DE0169" w:rsidRDefault="00DE0169"/>
    <w:sectPr w:rsidR="00DE0169" w:rsidSect="00EB4A90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A004B" w14:textId="77777777" w:rsidR="00943E30" w:rsidRDefault="00943E30" w:rsidP="00CE130E">
      <w:pPr>
        <w:spacing w:line="240" w:lineRule="auto"/>
      </w:pPr>
      <w:r>
        <w:separator/>
      </w:r>
    </w:p>
  </w:endnote>
  <w:endnote w:type="continuationSeparator" w:id="0">
    <w:p w14:paraId="4963C039" w14:textId="77777777" w:rsidR="00943E30" w:rsidRDefault="00943E30" w:rsidP="00CE1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9A088" w14:textId="77777777" w:rsidR="00943E30" w:rsidRDefault="00943E30" w:rsidP="00CE130E">
      <w:pPr>
        <w:spacing w:line="240" w:lineRule="auto"/>
      </w:pPr>
      <w:r>
        <w:separator/>
      </w:r>
    </w:p>
  </w:footnote>
  <w:footnote w:type="continuationSeparator" w:id="0">
    <w:p w14:paraId="457E4874" w14:textId="77777777" w:rsidR="00943E30" w:rsidRDefault="00943E30" w:rsidP="00CE130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D4709"/>
    <w:multiLevelType w:val="hybridMultilevel"/>
    <w:tmpl w:val="F2E4D864"/>
    <w:lvl w:ilvl="0" w:tplc="BE60E926">
      <w:start w:val="1"/>
      <w:numFmt w:val="decimal"/>
      <w:lvlText w:val="(%1)"/>
      <w:lvlJc w:val="left"/>
      <w:pPr>
        <w:ind w:left="4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2" w:hanging="360"/>
      </w:pPr>
    </w:lvl>
    <w:lvl w:ilvl="2" w:tplc="0409001B" w:tentative="1">
      <w:start w:val="1"/>
      <w:numFmt w:val="lowerRoman"/>
      <w:lvlText w:val="%3."/>
      <w:lvlJc w:val="right"/>
      <w:pPr>
        <w:ind w:left="1932" w:hanging="180"/>
      </w:pPr>
    </w:lvl>
    <w:lvl w:ilvl="3" w:tplc="0409000F" w:tentative="1">
      <w:start w:val="1"/>
      <w:numFmt w:val="decimal"/>
      <w:lvlText w:val="%4."/>
      <w:lvlJc w:val="left"/>
      <w:pPr>
        <w:ind w:left="2652" w:hanging="360"/>
      </w:pPr>
    </w:lvl>
    <w:lvl w:ilvl="4" w:tplc="04090019" w:tentative="1">
      <w:start w:val="1"/>
      <w:numFmt w:val="lowerLetter"/>
      <w:lvlText w:val="%5."/>
      <w:lvlJc w:val="left"/>
      <w:pPr>
        <w:ind w:left="3372" w:hanging="360"/>
      </w:pPr>
    </w:lvl>
    <w:lvl w:ilvl="5" w:tplc="0409001B" w:tentative="1">
      <w:start w:val="1"/>
      <w:numFmt w:val="lowerRoman"/>
      <w:lvlText w:val="%6."/>
      <w:lvlJc w:val="right"/>
      <w:pPr>
        <w:ind w:left="4092" w:hanging="180"/>
      </w:pPr>
    </w:lvl>
    <w:lvl w:ilvl="6" w:tplc="0409000F" w:tentative="1">
      <w:start w:val="1"/>
      <w:numFmt w:val="decimal"/>
      <w:lvlText w:val="%7."/>
      <w:lvlJc w:val="left"/>
      <w:pPr>
        <w:ind w:left="4812" w:hanging="360"/>
      </w:pPr>
    </w:lvl>
    <w:lvl w:ilvl="7" w:tplc="04090019" w:tentative="1">
      <w:start w:val="1"/>
      <w:numFmt w:val="lowerLetter"/>
      <w:lvlText w:val="%8."/>
      <w:lvlJc w:val="left"/>
      <w:pPr>
        <w:ind w:left="5532" w:hanging="360"/>
      </w:pPr>
    </w:lvl>
    <w:lvl w:ilvl="8" w:tplc="0409001B" w:tentative="1">
      <w:start w:val="1"/>
      <w:numFmt w:val="lowerRoman"/>
      <w:lvlText w:val="%9."/>
      <w:lvlJc w:val="right"/>
      <w:pPr>
        <w:ind w:left="625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2C9"/>
    <w:rsid w:val="00040AD5"/>
    <w:rsid w:val="000626E7"/>
    <w:rsid w:val="000C4961"/>
    <w:rsid w:val="0043709B"/>
    <w:rsid w:val="0057722A"/>
    <w:rsid w:val="007722C9"/>
    <w:rsid w:val="00792609"/>
    <w:rsid w:val="007C1D83"/>
    <w:rsid w:val="007D10CB"/>
    <w:rsid w:val="0081280A"/>
    <w:rsid w:val="008C6AD4"/>
    <w:rsid w:val="008C6F89"/>
    <w:rsid w:val="008F258C"/>
    <w:rsid w:val="00943E30"/>
    <w:rsid w:val="00992A2B"/>
    <w:rsid w:val="00AD6929"/>
    <w:rsid w:val="00C27725"/>
    <w:rsid w:val="00CE130E"/>
    <w:rsid w:val="00CE7FEB"/>
    <w:rsid w:val="00D45B5A"/>
    <w:rsid w:val="00DE0169"/>
    <w:rsid w:val="00EB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5495B5F"/>
  <w15:docId w15:val="{CC1E1AD0-48D3-435B-9DD3-DD423D43A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7926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13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0E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CE13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0E"/>
    <w:rPr>
      <w:rFonts w:ascii="Calibri" w:eastAsia="Calibri" w:hAnsi="Calibri" w:cs="Calibri"/>
      <w:color w:val="000000"/>
    </w:rPr>
  </w:style>
  <w:style w:type="character" w:customStyle="1" w:styleId="Bodytext2">
    <w:name w:val="Body text (2)_"/>
    <w:basedOn w:val="DefaultParagraphFont"/>
    <w:rsid w:val="00CE130E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2Bold">
    <w:name w:val="Body text (2) + Bold"/>
    <w:basedOn w:val="Bodytext2"/>
    <w:rsid w:val="00CE130E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0">
    <w:name w:val="Body text (2)"/>
    <w:basedOn w:val="Bodytext2"/>
    <w:rsid w:val="00CE130E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Ramzan</dc:creator>
  <cp:keywords/>
  <cp:lastModifiedBy>Faisal Ramzan</cp:lastModifiedBy>
  <cp:revision>8</cp:revision>
  <cp:lastPrinted>2018-06-12T01:49:00Z</cp:lastPrinted>
  <dcterms:created xsi:type="dcterms:W3CDTF">2018-06-12T01:44:00Z</dcterms:created>
  <dcterms:modified xsi:type="dcterms:W3CDTF">2020-05-06T13:23:00Z</dcterms:modified>
</cp:coreProperties>
</file>